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2F97E" w14:textId="54812525" w:rsidR="005C2514" w:rsidRPr="00AE7AFD" w:rsidRDefault="004F4B54">
      <w:pPr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 xml:space="preserve">Table </w:t>
      </w:r>
      <w:r w:rsidR="00F113E8">
        <w:rPr>
          <w:rFonts w:ascii="Cambria" w:hAnsi="Cambria"/>
          <w:b/>
          <w:sz w:val="22"/>
          <w:szCs w:val="22"/>
          <w:lang w:val="en-CH"/>
        </w:rPr>
        <w:t>S1</w:t>
      </w:r>
      <w:r>
        <w:rPr>
          <w:rFonts w:ascii="Cambria" w:hAnsi="Cambria"/>
          <w:b/>
          <w:sz w:val="22"/>
          <w:szCs w:val="22"/>
        </w:rPr>
        <w:t xml:space="preserve">. </w:t>
      </w:r>
      <w:r w:rsidR="00917667" w:rsidRPr="00AE7AFD">
        <w:rPr>
          <w:rFonts w:ascii="Cambria" w:hAnsi="Cambria"/>
          <w:b/>
          <w:sz w:val="22"/>
          <w:szCs w:val="22"/>
        </w:rPr>
        <w:t>Imaging correlates of</w:t>
      </w:r>
      <w:r w:rsidR="00D051BC" w:rsidRPr="00AE7AFD">
        <w:rPr>
          <w:rFonts w:ascii="Cambria" w:hAnsi="Cambria"/>
          <w:b/>
          <w:sz w:val="22"/>
          <w:szCs w:val="22"/>
        </w:rPr>
        <w:t xml:space="preserve"> severe postural instability and gait impairment</w:t>
      </w:r>
    </w:p>
    <w:tbl>
      <w:tblPr>
        <w:tblStyle w:val="TableGrid"/>
        <w:tblpPr w:leftFromText="141" w:rightFromText="141" w:vertAnchor="page" w:horzAnchor="page" w:tblpX="1251" w:tblpY="2914"/>
        <w:tblW w:w="11309" w:type="dxa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984"/>
        <w:gridCol w:w="1418"/>
        <w:gridCol w:w="1276"/>
        <w:gridCol w:w="1985"/>
        <w:gridCol w:w="1419"/>
      </w:tblGrid>
      <w:tr w:rsidR="00AE7AFD" w:rsidRPr="00AE7AFD" w14:paraId="3DCE874F" w14:textId="77777777" w:rsidTr="00C939C3">
        <w:tc>
          <w:tcPr>
            <w:tcW w:w="1951" w:type="dxa"/>
            <w:tcBorders>
              <w:bottom w:val="single" w:sz="4" w:space="0" w:color="auto"/>
              <w:right w:val="single" w:sz="12" w:space="0" w:color="auto"/>
            </w:tcBorders>
          </w:tcPr>
          <w:p w14:paraId="5B2DE473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</w:tcPr>
          <w:p w14:paraId="0AA1F35C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 xml:space="preserve">Univariate </w:t>
            </w:r>
          </w:p>
          <w:p w14:paraId="0201D343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p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1265B8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Multivariate</w:t>
            </w:r>
          </w:p>
          <w:p w14:paraId="2BD4F60D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OR (CI 95%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</w:tcPr>
          <w:p w14:paraId="23F00FAA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 xml:space="preserve">Multivariate </w:t>
            </w:r>
          </w:p>
          <w:p w14:paraId="4B95B669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</w:tcPr>
          <w:p w14:paraId="4983C930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 xml:space="preserve">Univariate </w:t>
            </w:r>
          </w:p>
          <w:p w14:paraId="5FCA179E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F8F8CA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Multivariate</w:t>
            </w:r>
          </w:p>
          <w:p w14:paraId="786D48E7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OR (CI 95%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392B8DC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 xml:space="preserve">Multivariate </w:t>
            </w:r>
          </w:p>
          <w:p w14:paraId="7ECA9BF8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P value</w:t>
            </w:r>
          </w:p>
        </w:tc>
      </w:tr>
      <w:tr w:rsidR="00AE7AFD" w:rsidRPr="00AE7AFD" w14:paraId="7648DC26" w14:textId="77777777" w:rsidTr="00C939C3">
        <w:tc>
          <w:tcPr>
            <w:tcW w:w="1951" w:type="dxa"/>
            <w:tcBorders>
              <w:right w:val="single" w:sz="12" w:space="0" w:color="auto"/>
            </w:tcBorders>
            <w:shd w:val="clear" w:color="auto" w:fill="E0E0E0"/>
          </w:tcPr>
          <w:p w14:paraId="3729B23F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</w:tcPr>
          <w:p w14:paraId="55A7FED7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Severe postural instability</w:t>
            </w:r>
          </w:p>
        </w:tc>
        <w:tc>
          <w:tcPr>
            <w:tcW w:w="4680" w:type="dxa"/>
            <w:gridSpan w:val="3"/>
            <w:tcBorders>
              <w:left w:val="single" w:sz="12" w:space="0" w:color="auto"/>
            </w:tcBorders>
            <w:shd w:val="clear" w:color="auto" w:fill="E0E0E0"/>
          </w:tcPr>
          <w:p w14:paraId="28E863C9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Severe gait impairment</w:t>
            </w:r>
          </w:p>
        </w:tc>
      </w:tr>
      <w:tr w:rsidR="00AE7AFD" w:rsidRPr="00AE7AFD" w14:paraId="576EC90E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64329E9B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Clinical phenotype (PSP-RS vs vPSP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4FB837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021</w:t>
            </w:r>
          </w:p>
        </w:tc>
        <w:tc>
          <w:tcPr>
            <w:tcW w:w="1984" w:type="dxa"/>
          </w:tcPr>
          <w:p w14:paraId="3FEE457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2EACD27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4CD277C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53</w:t>
            </w:r>
          </w:p>
        </w:tc>
        <w:tc>
          <w:tcPr>
            <w:tcW w:w="1985" w:type="dxa"/>
          </w:tcPr>
          <w:p w14:paraId="7D70A379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653C5AA8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</w:tr>
      <w:tr w:rsidR="00AE7AFD" w:rsidRPr="00AE7AFD" w14:paraId="2B94F4E0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5023F8C0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Midbrain area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F0AAF5A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17</w:t>
            </w:r>
          </w:p>
        </w:tc>
        <w:tc>
          <w:tcPr>
            <w:tcW w:w="1984" w:type="dxa"/>
          </w:tcPr>
          <w:p w14:paraId="27F5BBC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930AD76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B7B533E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45</w:t>
            </w:r>
          </w:p>
        </w:tc>
        <w:tc>
          <w:tcPr>
            <w:tcW w:w="1985" w:type="dxa"/>
          </w:tcPr>
          <w:p w14:paraId="45356763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2CCC102A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</w:tr>
      <w:tr w:rsidR="00AE7AFD" w:rsidRPr="00AE7AFD" w14:paraId="79204FC0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0C82F225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Pons area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69034D5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771</w:t>
            </w:r>
          </w:p>
        </w:tc>
        <w:tc>
          <w:tcPr>
            <w:tcW w:w="1984" w:type="dxa"/>
          </w:tcPr>
          <w:p w14:paraId="35479C7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74AF10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10C706E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327</w:t>
            </w:r>
          </w:p>
        </w:tc>
        <w:tc>
          <w:tcPr>
            <w:tcW w:w="1985" w:type="dxa"/>
          </w:tcPr>
          <w:p w14:paraId="45420739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111BF8B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50D59E30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67A07474" w14:textId="2F54CDD5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P/M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1A08226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03</w:t>
            </w:r>
          </w:p>
        </w:tc>
        <w:tc>
          <w:tcPr>
            <w:tcW w:w="1984" w:type="dxa"/>
          </w:tcPr>
          <w:p w14:paraId="55ADB6E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44DD618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ot included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91B0FF7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77</w:t>
            </w:r>
          </w:p>
        </w:tc>
        <w:tc>
          <w:tcPr>
            <w:tcW w:w="1985" w:type="dxa"/>
          </w:tcPr>
          <w:p w14:paraId="5E4047E0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631251B6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ot included</w:t>
            </w:r>
          </w:p>
        </w:tc>
      </w:tr>
      <w:tr w:rsidR="00AE7AFD" w:rsidRPr="00AE7AFD" w14:paraId="102C46C0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2E2286EF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MCP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D9F3D16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477</w:t>
            </w:r>
          </w:p>
        </w:tc>
        <w:tc>
          <w:tcPr>
            <w:tcW w:w="1984" w:type="dxa"/>
          </w:tcPr>
          <w:p w14:paraId="60F77305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00474BD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5FF3C0C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110</w:t>
            </w:r>
          </w:p>
        </w:tc>
        <w:tc>
          <w:tcPr>
            <w:tcW w:w="1985" w:type="dxa"/>
          </w:tcPr>
          <w:p w14:paraId="7BAF5379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1022553A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1C0AFE3D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0DA2DB77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SCP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BCA220C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126</w:t>
            </w:r>
          </w:p>
        </w:tc>
        <w:tc>
          <w:tcPr>
            <w:tcW w:w="1984" w:type="dxa"/>
          </w:tcPr>
          <w:p w14:paraId="5488FA9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601DFE7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0F7561E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066</w:t>
            </w:r>
          </w:p>
        </w:tc>
        <w:tc>
          <w:tcPr>
            <w:tcW w:w="1985" w:type="dxa"/>
          </w:tcPr>
          <w:p w14:paraId="1BAF956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3A02E4A9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</w:tr>
      <w:tr w:rsidR="00AE7AFD" w:rsidRPr="00AE7AFD" w14:paraId="05BF8628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6CC831A4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MCP/SCP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725455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59</w:t>
            </w:r>
          </w:p>
        </w:tc>
        <w:tc>
          <w:tcPr>
            <w:tcW w:w="1984" w:type="dxa"/>
          </w:tcPr>
          <w:p w14:paraId="4BE299BC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F30ADC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9881F30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321</w:t>
            </w:r>
          </w:p>
        </w:tc>
        <w:tc>
          <w:tcPr>
            <w:tcW w:w="1985" w:type="dxa"/>
          </w:tcPr>
          <w:p w14:paraId="1621312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12669DC7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37BB8B92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1F8A5C1D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MRPI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9FC8520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14:paraId="078BE62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D086119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581BF2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102</w:t>
            </w:r>
          </w:p>
        </w:tc>
        <w:tc>
          <w:tcPr>
            <w:tcW w:w="1985" w:type="dxa"/>
          </w:tcPr>
          <w:p w14:paraId="3D8EB7B9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272B0069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2FBBF216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30E62832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Third ventricle width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8A0DCEF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36</w:t>
            </w:r>
          </w:p>
        </w:tc>
        <w:tc>
          <w:tcPr>
            <w:tcW w:w="1984" w:type="dxa"/>
          </w:tcPr>
          <w:p w14:paraId="1E487D57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DFD352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5EC8B4E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912</w:t>
            </w:r>
          </w:p>
        </w:tc>
        <w:tc>
          <w:tcPr>
            <w:tcW w:w="1985" w:type="dxa"/>
          </w:tcPr>
          <w:p w14:paraId="6EA9186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68195AC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7F7A3F56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58430A83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Frontal horns width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EF7193C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58</w:t>
            </w:r>
          </w:p>
        </w:tc>
        <w:tc>
          <w:tcPr>
            <w:tcW w:w="1984" w:type="dxa"/>
          </w:tcPr>
          <w:p w14:paraId="088FDDE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23FB45E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0F73365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222</w:t>
            </w:r>
          </w:p>
        </w:tc>
        <w:tc>
          <w:tcPr>
            <w:tcW w:w="1985" w:type="dxa"/>
          </w:tcPr>
          <w:p w14:paraId="167B7AD7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1A245915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AE7AFD" w:rsidRPr="00AE7AFD" w14:paraId="1F12FD6B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0FDCB5BD" w14:textId="5656E998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P/M 2.0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134D1EE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14:paraId="026648C5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9024E9D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ot included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88E947C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447</w:t>
            </w:r>
          </w:p>
        </w:tc>
        <w:tc>
          <w:tcPr>
            <w:tcW w:w="1985" w:type="dxa"/>
          </w:tcPr>
          <w:p w14:paraId="70E33368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57381F3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7CF9480F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3690A353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MRPI 2.0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5D67C7E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14:paraId="7072E9B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37C88DE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ot included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B9B6478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376</w:t>
            </w:r>
          </w:p>
        </w:tc>
        <w:tc>
          <w:tcPr>
            <w:tcW w:w="1985" w:type="dxa"/>
          </w:tcPr>
          <w:p w14:paraId="736A35C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4C9EA3A8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30EBB0C4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024E5419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Interpeduncolar angl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1FD053F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127</w:t>
            </w:r>
          </w:p>
        </w:tc>
        <w:tc>
          <w:tcPr>
            <w:tcW w:w="1984" w:type="dxa"/>
          </w:tcPr>
          <w:p w14:paraId="32BF0447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513DFB9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67AA46F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336</w:t>
            </w:r>
          </w:p>
        </w:tc>
        <w:tc>
          <w:tcPr>
            <w:tcW w:w="1985" w:type="dxa"/>
          </w:tcPr>
          <w:p w14:paraId="6A030333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109EA34E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6B66CB92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5CE92957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  <w:lang w:val="en-US"/>
              </w:rPr>
              <w:t>Pons diameter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7E3DC26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926</w:t>
            </w:r>
          </w:p>
        </w:tc>
        <w:tc>
          <w:tcPr>
            <w:tcW w:w="1984" w:type="dxa"/>
          </w:tcPr>
          <w:p w14:paraId="7B818D1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40DE1B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3987B1A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36</w:t>
            </w:r>
          </w:p>
        </w:tc>
        <w:tc>
          <w:tcPr>
            <w:tcW w:w="1985" w:type="dxa"/>
          </w:tcPr>
          <w:p w14:paraId="5BB75D93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248DB508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</w:tr>
      <w:tr w:rsidR="00AE7AFD" w:rsidRPr="00AE7AFD" w14:paraId="1843E970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619C8DCF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  <w:lang w:val="en-US"/>
              </w:rPr>
              <w:t>Midbrain diameter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DF91C15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04</w:t>
            </w:r>
          </w:p>
        </w:tc>
        <w:tc>
          <w:tcPr>
            <w:tcW w:w="1984" w:type="dxa"/>
          </w:tcPr>
          <w:p w14:paraId="68B7425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97824D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1296EBE" w14:textId="77777777" w:rsidR="00AE7AFD" w:rsidRPr="00AE7AFD" w:rsidRDefault="00AE7AFD" w:rsidP="00C939C3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58</w:t>
            </w:r>
          </w:p>
        </w:tc>
        <w:tc>
          <w:tcPr>
            <w:tcW w:w="1985" w:type="dxa"/>
          </w:tcPr>
          <w:p w14:paraId="5D8A62C9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20FCAB4A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</w:tr>
      <w:tr w:rsidR="00AE7AFD" w:rsidRPr="00AE7AFD" w14:paraId="53A653BE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005F1FF8" w14:textId="4657A313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  <w:lang w:val="en-US"/>
              </w:rPr>
              <w:t>P</w:t>
            </w:r>
            <w:r w:rsidR="00960EE0" w:rsidRPr="00960EE0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ons-to-midbrain </w:t>
            </w:r>
            <w:r w:rsidR="00960EE0">
              <w:rPr>
                <w:rFonts w:ascii="Cambria" w:hAnsi="Cambria"/>
                <w:b/>
                <w:sz w:val="20"/>
                <w:szCs w:val="20"/>
                <w:lang w:val="en-US"/>
              </w:rPr>
              <w:t>diameter ratio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C5A1BFF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07</w:t>
            </w:r>
          </w:p>
        </w:tc>
        <w:tc>
          <w:tcPr>
            <w:tcW w:w="1984" w:type="dxa"/>
          </w:tcPr>
          <w:p w14:paraId="07F0FA9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2CABC90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6B0B940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122</w:t>
            </w:r>
          </w:p>
        </w:tc>
        <w:tc>
          <w:tcPr>
            <w:tcW w:w="1985" w:type="dxa"/>
          </w:tcPr>
          <w:p w14:paraId="74BFBD6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7AD189F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03138BDB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2EE794D7" w14:textId="0467FEFC" w:rsidR="00AE7AFD" w:rsidRPr="00AE7AFD" w:rsidRDefault="00644BD7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Leng</w:t>
            </w:r>
            <w:r w:rsidR="00AE7AFD" w:rsidRPr="00AE7AFD">
              <w:rPr>
                <w:rFonts w:ascii="Cambria" w:hAnsi="Cambria"/>
                <w:b/>
                <w:sz w:val="20"/>
                <w:szCs w:val="20"/>
              </w:rPr>
              <w:t>t</w:t>
            </w:r>
            <w:r>
              <w:rPr>
                <w:rFonts w:ascii="Cambria" w:hAnsi="Cambria"/>
                <w:b/>
                <w:sz w:val="20"/>
                <w:szCs w:val="20"/>
              </w:rPr>
              <w:t>h</w:t>
            </w:r>
            <w:r w:rsidR="00AE7AFD" w:rsidRPr="00AE7AFD">
              <w:rPr>
                <w:rFonts w:ascii="Cambria" w:hAnsi="Cambria"/>
                <w:b/>
                <w:sz w:val="20"/>
                <w:szCs w:val="20"/>
              </w:rPr>
              <w:t xml:space="preserve"> of midbrain tegmentum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545B667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012</w:t>
            </w:r>
          </w:p>
        </w:tc>
        <w:tc>
          <w:tcPr>
            <w:tcW w:w="1984" w:type="dxa"/>
          </w:tcPr>
          <w:p w14:paraId="5E734D08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85F0DE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1A593F6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bCs/>
                <w:sz w:val="20"/>
                <w:szCs w:val="20"/>
              </w:rPr>
              <w:t>0.112</w:t>
            </w:r>
          </w:p>
        </w:tc>
        <w:tc>
          <w:tcPr>
            <w:tcW w:w="1985" w:type="dxa"/>
          </w:tcPr>
          <w:p w14:paraId="082A28ED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5470B66E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3B5EF1BB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1FE907A2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Frontal volum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9D698BC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227</w:t>
            </w:r>
          </w:p>
        </w:tc>
        <w:tc>
          <w:tcPr>
            <w:tcW w:w="1984" w:type="dxa"/>
          </w:tcPr>
          <w:p w14:paraId="48AE4EB2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20DD9CE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869973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959</w:t>
            </w:r>
          </w:p>
        </w:tc>
        <w:tc>
          <w:tcPr>
            <w:tcW w:w="1985" w:type="dxa"/>
          </w:tcPr>
          <w:p w14:paraId="15DA0719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684F0AD1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359A6BA6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446C6BCC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Parietal volum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E705B49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203</w:t>
            </w:r>
          </w:p>
        </w:tc>
        <w:tc>
          <w:tcPr>
            <w:tcW w:w="1984" w:type="dxa"/>
          </w:tcPr>
          <w:p w14:paraId="076AC1C3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597F8D5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231D68C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770</w:t>
            </w:r>
          </w:p>
        </w:tc>
        <w:tc>
          <w:tcPr>
            <w:tcW w:w="1985" w:type="dxa"/>
          </w:tcPr>
          <w:p w14:paraId="5D00AA86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7D9AC59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1884DA38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002091A8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Temporal volum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C807F0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158</w:t>
            </w:r>
          </w:p>
        </w:tc>
        <w:tc>
          <w:tcPr>
            <w:tcW w:w="1984" w:type="dxa"/>
          </w:tcPr>
          <w:p w14:paraId="6896BEDC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A24DB8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305DF0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821</w:t>
            </w:r>
          </w:p>
        </w:tc>
        <w:tc>
          <w:tcPr>
            <w:tcW w:w="1985" w:type="dxa"/>
          </w:tcPr>
          <w:p w14:paraId="434A9A83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201674A0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4EF82AEB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3BB463BF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Occipital volum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2636238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173</w:t>
            </w:r>
          </w:p>
        </w:tc>
        <w:tc>
          <w:tcPr>
            <w:tcW w:w="1984" w:type="dxa"/>
          </w:tcPr>
          <w:p w14:paraId="09BBAAEE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F9922DB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0DB26D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301</w:t>
            </w:r>
          </w:p>
        </w:tc>
        <w:tc>
          <w:tcPr>
            <w:tcW w:w="1985" w:type="dxa"/>
          </w:tcPr>
          <w:p w14:paraId="626CF21F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0891731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AE7AFD" w:rsidRPr="00AE7AFD" w14:paraId="76583178" w14:textId="77777777" w:rsidTr="00C939C3">
        <w:tc>
          <w:tcPr>
            <w:tcW w:w="1951" w:type="dxa"/>
            <w:tcBorders>
              <w:right w:val="single" w:sz="12" w:space="0" w:color="auto"/>
            </w:tcBorders>
          </w:tcPr>
          <w:p w14:paraId="219347C0" w14:textId="77777777" w:rsidR="00AE7AFD" w:rsidRPr="00AE7AFD" w:rsidRDefault="00AE7AFD" w:rsidP="00C939C3">
            <w:pPr>
              <w:rPr>
                <w:rFonts w:ascii="Cambria" w:hAnsi="Cambria"/>
                <w:b/>
                <w:sz w:val="20"/>
                <w:szCs w:val="20"/>
              </w:rPr>
            </w:pPr>
            <w:r w:rsidRPr="00AE7AFD">
              <w:rPr>
                <w:rFonts w:ascii="Cambria" w:hAnsi="Cambria"/>
                <w:b/>
                <w:sz w:val="20"/>
                <w:szCs w:val="20"/>
              </w:rPr>
              <w:t>Cingulate volum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A344414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080</w:t>
            </w:r>
          </w:p>
        </w:tc>
        <w:tc>
          <w:tcPr>
            <w:tcW w:w="1984" w:type="dxa"/>
          </w:tcPr>
          <w:p w14:paraId="32247701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BF61CA2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BB54053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0.293</w:t>
            </w:r>
          </w:p>
        </w:tc>
        <w:tc>
          <w:tcPr>
            <w:tcW w:w="1985" w:type="dxa"/>
          </w:tcPr>
          <w:p w14:paraId="2371A950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19" w:type="dxa"/>
          </w:tcPr>
          <w:p w14:paraId="5A7930F6" w14:textId="77777777" w:rsidR="00AE7AFD" w:rsidRPr="00AE7AFD" w:rsidRDefault="00AE7AFD" w:rsidP="00C939C3">
            <w:pPr>
              <w:rPr>
                <w:rFonts w:ascii="Cambria" w:hAnsi="Cambria"/>
                <w:sz w:val="20"/>
                <w:szCs w:val="20"/>
              </w:rPr>
            </w:pPr>
            <w:r w:rsidRPr="00AE7AFD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</w:tbl>
    <w:p w14:paraId="3CE64CEC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6A21C602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2CB6377C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657B5414" w14:textId="77777777" w:rsidR="00AE7AFD" w:rsidRDefault="00AE7AFD" w:rsidP="004F4B54">
      <w:pPr>
        <w:rPr>
          <w:rFonts w:ascii="Cambria" w:hAnsi="Cambria"/>
          <w:sz w:val="20"/>
          <w:szCs w:val="20"/>
        </w:rPr>
      </w:pPr>
    </w:p>
    <w:p w14:paraId="475580C5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3639E8EC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66A97A07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0EBB45A6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416BA262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59416277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3C6B5968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7D51AD04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4167622C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362E053B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1E8B7AB5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67EF3629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5EFDBCE0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4743D27D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0FEEDB95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596A9242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6879D17B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24663DEB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016218DF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2B60D4D7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3CD20DEE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616D2FEC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34D46BC5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543721C8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6217DEDB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48CD524C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07DB062E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7888BAA5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306D4507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6AFDE566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29565B50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70F9DD35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3CA82F98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1B369F15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19819956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1BE42E45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</w:p>
    <w:p w14:paraId="42CA8CDB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</w:rPr>
      </w:pPr>
      <w:r w:rsidRPr="00384C17">
        <w:rPr>
          <w:rFonts w:ascii="Cambria" w:hAnsi="Cambria"/>
          <w:sz w:val="20"/>
          <w:szCs w:val="20"/>
        </w:rPr>
        <w:t>Each univariate as well as multivariate models were adjusted for age and disease duration</w:t>
      </w:r>
      <w:r>
        <w:rPr>
          <w:rFonts w:ascii="Cambria" w:hAnsi="Cambria"/>
          <w:sz w:val="20"/>
          <w:szCs w:val="20"/>
        </w:rPr>
        <w:t>.</w:t>
      </w:r>
    </w:p>
    <w:p w14:paraId="6F8A77A9" w14:textId="77777777" w:rsidR="00AE7AFD" w:rsidRDefault="00AE7AFD" w:rsidP="00AE7AFD">
      <w:pPr>
        <w:ind w:left="-284" w:firstLine="284"/>
        <w:rPr>
          <w:rFonts w:ascii="Cambria" w:hAnsi="Cambria"/>
          <w:sz w:val="20"/>
          <w:szCs w:val="20"/>
          <w:lang w:val="en-US"/>
        </w:rPr>
      </w:pPr>
      <w:r w:rsidRPr="00E365CB">
        <w:rPr>
          <w:rFonts w:ascii="Cambria" w:hAnsi="Cambria"/>
          <w:sz w:val="20"/>
          <w:szCs w:val="20"/>
          <w:lang w:val="en-US"/>
        </w:rPr>
        <w:t>The midbrain ratios were only considered in the multivariate model if neither of the individual components was significant.</w:t>
      </w:r>
    </w:p>
    <w:p w14:paraId="2E1D80E3" w14:textId="5E2CAA85" w:rsidR="00AE7AFD" w:rsidRPr="00384C17" w:rsidRDefault="00AE7AFD" w:rsidP="00AE7AFD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  <w:lang w:val="en-US"/>
        </w:rPr>
        <w:t xml:space="preserve">Abbreviations: MCP/SCP: </w:t>
      </w:r>
      <w:r w:rsidRPr="001F1622">
        <w:rPr>
          <w:rFonts w:ascii="Cambria" w:hAnsi="Cambria"/>
          <w:sz w:val="20"/>
          <w:szCs w:val="20"/>
          <w:lang w:val="en-US"/>
        </w:rPr>
        <w:t>middle cerebellar peduncles to superior cerebellar peduncles ratio</w:t>
      </w:r>
      <w:r>
        <w:rPr>
          <w:rFonts w:ascii="Cambria" w:hAnsi="Cambria"/>
          <w:sz w:val="20"/>
          <w:szCs w:val="20"/>
          <w:lang w:val="en-US"/>
        </w:rPr>
        <w:t xml:space="preserve">; MRPI: MR Parkinsonism Index; MRPI 2.0: MR Parkinsonism Index 2.0 version; NS: not significant; OR: odds ratio; </w:t>
      </w:r>
      <w:r w:rsidRPr="00B90DD0">
        <w:rPr>
          <w:rFonts w:ascii="Cambria" w:hAnsi="Cambria"/>
          <w:sz w:val="20"/>
          <w:szCs w:val="20"/>
        </w:rPr>
        <w:t xml:space="preserve">P/M: </w:t>
      </w:r>
      <w:r w:rsidRPr="00B90DD0">
        <w:rPr>
          <w:rFonts w:ascii="Cambria" w:hAnsi="Cambria"/>
          <w:sz w:val="20"/>
          <w:szCs w:val="20"/>
          <w:lang w:val="en-US"/>
        </w:rPr>
        <w:t xml:space="preserve">pons-to midbrain area ratio; </w:t>
      </w:r>
      <w:r w:rsidRPr="00B90DD0">
        <w:rPr>
          <w:rFonts w:ascii="Cambria" w:hAnsi="Cambria"/>
          <w:sz w:val="20"/>
          <w:szCs w:val="20"/>
        </w:rPr>
        <w:t>P/M</w:t>
      </w:r>
      <w:r>
        <w:rPr>
          <w:rFonts w:ascii="Cambria" w:hAnsi="Cambria"/>
          <w:sz w:val="20"/>
          <w:szCs w:val="20"/>
          <w:vertAlign w:val="subscript"/>
        </w:rPr>
        <w:t xml:space="preserve"> </w:t>
      </w:r>
      <w:r>
        <w:rPr>
          <w:rFonts w:ascii="Cambria" w:hAnsi="Cambria"/>
          <w:sz w:val="20"/>
          <w:szCs w:val="20"/>
        </w:rPr>
        <w:t>2.0</w:t>
      </w:r>
      <w:r w:rsidRPr="00B90DD0">
        <w:rPr>
          <w:rFonts w:ascii="Cambria" w:hAnsi="Cambria"/>
          <w:sz w:val="20"/>
          <w:szCs w:val="20"/>
        </w:rPr>
        <w:t xml:space="preserve">: </w:t>
      </w:r>
      <w:r w:rsidRPr="00B90DD0">
        <w:rPr>
          <w:rFonts w:ascii="Cambria" w:hAnsi="Cambria"/>
          <w:sz w:val="20"/>
          <w:szCs w:val="20"/>
          <w:lang w:val="en-US"/>
        </w:rPr>
        <w:t>pons-to midbrain area ratio</w:t>
      </w:r>
      <w:r>
        <w:rPr>
          <w:rFonts w:ascii="Cambria" w:hAnsi="Cambria"/>
          <w:sz w:val="20"/>
          <w:szCs w:val="20"/>
          <w:lang w:val="en-US"/>
        </w:rPr>
        <w:t xml:space="preserve"> 2.0 version</w:t>
      </w:r>
      <w:r w:rsidRPr="00B90DD0">
        <w:rPr>
          <w:rFonts w:ascii="Cambria" w:hAnsi="Cambria"/>
          <w:sz w:val="20"/>
          <w:szCs w:val="20"/>
        </w:rPr>
        <w:t>;</w:t>
      </w:r>
      <w:r>
        <w:rPr>
          <w:rFonts w:ascii="Cambria" w:hAnsi="Cambria"/>
          <w:sz w:val="20"/>
          <w:szCs w:val="20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>PSP-RS: Progressive Supranuclear palsy with Richardson’s syndrome; vPSP: the other variant syndromes of Progressive Supranuclear Palsy.</w:t>
      </w:r>
    </w:p>
    <w:p w14:paraId="53F10CA3" w14:textId="7E9FE937" w:rsidR="00E51988" w:rsidRPr="00384C17" w:rsidRDefault="00E51988" w:rsidP="00AE7AFD">
      <w:pPr>
        <w:ind w:left="-284" w:firstLine="284"/>
        <w:rPr>
          <w:rFonts w:ascii="Cambria" w:hAnsi="Cambria"/>
          <w:sz w:val="20"/>
          <w:szCs w:val="20"/>
        </w:rPr>
      </w:pPr>
    </w:p>
    <w:sectPr w:rsidR="00E51988" w:rsidRPr="00384C17" w:rsidSect="00D051BC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2514"/>
    <w:rsid w:val="000707B2"/>
    <w:rsid w:val="00074DD0"/>
    <w:rsid w:val="000C157A"/>
    <w:rsid w:val="00161559"/>
    <w:rsid w:val="00175FA0"/>
    <w:rsid w:val="001A07F7"/>
    <w:rsid w:val="001E5E10"/>
    <w:rsid w:val="00237831"/>
    <w:rsid w:val="00262597"/>
    <w:rsid w:val="002C5729"/>
    <w:rsid w:val="002C5F31"/>
    <w:rsid w:val="003442F2"/>
    <w:rsid w:val="00384B18"/>
    <w:rsid w:val="00384C17"/>
    <w:rsid w:val="00385F0B"/>
    <w:rsid w:val="00395736"/>
    <w:rsid w:val="003E7646"/>
    <w:rsid w:val="003F54EE"/>
    <w:rsid w:val="00403AF2"/>
    <w:rsid w:val="00477F4B"/>
    <w:rsid w:val="004D382C"/>
    <w:rsid w:val="004F4B54"/>
    <w:rsid w:val="005317DC"/>
    <w:rsid w:val="0059020E"/>
    <w:rsid w:val="005C2514"/>
    <w:rsid w:val="005D545D"/>
    <w:rsid w:val="005E50F4"/>
    <w:rsid w:val="00606A8E"/>
    <w:rsid w:val="00644BD7"/>
    <w:rsid w:val="0067738B"/>
    <w:rsid w:val="006850C3"/>
    <w:rsid w:val="00692477"/>
    <w:rsid w:val="006F453B"/>
    <w:rsid w:val="00786965"/>
    <w:rsid w:val="007C43E1"/>
    <w:rsid w:val="0088526C"/>
    <w:rsid w:val="008E5B67"/>
    <w:rsid w:val="00917667"/>
    <w:rsid w:val="00960EE0"/>
    <w:rsid w:val="009663F5"/>
    <w:rsid w:val="00974604"/>
    <w:rsid w:val="00A740DC"/>
    <w:rsid w:val="00A810BF"/>
    <w:rsid w:val="00A85377"/>
    <w:rsid w:val="00AD6FBA"/>
    <w:rsid w:val="00AE7AFD"/>
    <w:rsid w:val="00B00E95"/>
    <w:rsid w:val="00B5560F"/>
    <w:rsid w:val="00B768ED"/>
    <w:rsid w:val="00BC1CA2"/>
    <w:rsid w:val="00BD2C92"/>
    <w:rsid w:val="00BE1BAA"/>
    <w:rsid w:val="00C159F8"/>
    <w:rsid w:val="00C363EB"/>
    <w:rsid w:val="00C45057"/>
    <w:rsid w:val="00CA2EB2"/>
    <w:rsid w:val="00CD2569"/>
    <w:rsid w:val="00CF7F4C"/>
    <w:rsid w:val="00D051BC"/>
    <w:rsid w:val="00D106E4"/>
    <w:rsid w:val="00D16BA9"/>
    <w:rsid w:val="00D325C5"/>
    <w:rsid w:val="00D40B63"/>
    <w:rsid w:val="00D412F1"/>
    <w:rsid w:val="00D51E58"/>
    <w:rsid w:val="00DB18F2"/>
    <w:rsid w:val="00E365CB"/>
    <w:rsid w:val="00E51988"/>
    <w:rsid w:val="00ED31A8"/>
    <w:rsid w:val="00EF240C"/>
    <w:rsid w:val="00F113E8"/>
    <w:rsid w:val="00FB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4FE0AFB"/>
  <w15:docId w15:val="{E2201EE2-11FD-4610-BBEC-2CA057F24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BB0760-4E66-0E4A-9B2F-0DEC246F9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mena Abate</dc:creator>
  <cp:keywords/>
  <dc:description/>
  <cp:lastModifiedBy>Ana Parra Munoz</cp:lastModifiedBy>
  <cp:revision>11</cp:revision>
  <cp:lastPrinted>2020-04-22T06:48:00Z</cp:lastPrinted>
  <dcterms:created xsi:type="dcterms:W3CDTF">2020-04-22T13:28:00Z</dcterms:created>
  <dcterms:modified xsi:type="dcterms:W3CDTF">2020-10-26T10:53:00Z</dcterms:modified>
</cp:coreProperties>
</file>